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C393C" w14:textId="77777777" w:rsidR="0041053F" w:rsidRPr="0041053F" w:rsidRDefault="0041053F" w:rsidP="0041053F">
      <w:pPr>
        <w:pStyle w:val="Heading4"/>
        <w:rPr>
          <w:rFonts w:ascii="Times New Roman" w:hAnsi="Times New Roman" w:cs="Times New Roman"/>
          <w:i w:val="0"/>
          <w:iCs w:val="0"/>
          <w:color w:val="808080" w:themeColor="background1" w:themeShade="80"/>
          <w:sz w:val="24"/>
          <w:szCs w:val="24"/>
        </w:rPr>
      </w:pPr>
      <w:r w:rsidRPr="0041053F">
        <w:rPr>
          <w:rFonts w:ascii="Times New Roman" w:hAnsi="Times New Roman" w:cs="Times New Roman"/>
          <w:i w:val="0"/>
          <w:iCs w:val="0"/>
          <w:color w:val="808080" w:themeColor="background1" w:themeShade="80"/>
          <w:sz w:val="24"/>
          <w:szCs w:val="24"/>
        </w:rPr>
        <w:t xml:space="preserve">Appendix 1. </w:t>
      </w:r>
    </w:p>
    <w:p w14:paraId="4FCC9840" w14:textId="7DBEBC9E" w:rsidR="0041053F" w:rsidRPr="007539DA" w:rsidRDefault="0041053F" w:rsidP="0041053F">
      <w:pPr>
        <w:rPr>
          <w:rFonts w:ascii="Times New Roman" w:eastAsia="Times New Roman" w:hAnsi="Times New Roman" w:cs="Times New Roman"/>
        </w:rPr>
      </w:pPr>
      <w:r w:rsidRPr="007539DA">
        <w:rPr>
          <w:rFonts w:ascii="Times New Roman" w:eastAsia="Times New Roman" w:hAnsi="Times New Roman" w:cs="Times New Roman"/>
        </w:rPr>
        <w:t>Table 3. Semi-structured interview guide</w:t>
      </w:r>
    </w:p>
    <w:p w14:paraId="76F9B24D" w14:textId="77777777" w:rsidR="0041053F" w:rsidRDefault="0041053F" w:rsidP="0041053F">
      <w:pPr>
        <w:rPr>
          <w:rFonts w:ascii="Times New Roman" w:eastAsia="Times New Roman" w:hAnsi="Times New Roman" w:cs="Times New Roman"/>
        </w:rPr>
      </w:pPr>
    </w:p>
    <w:tbl>
      <w:tblPr>
        <w:tblW w:w="9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7545"/>
      </w:tblGrid>
      <w:tr w:rsidR="0041053F" w14:paraId="3CC9E9DC" w14:textId="77777777" w:rsidTr="00FF778C">
        <w:tc>
          <w:tcPr>
            <w:tcW w:w="15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391E" w14:textId="77777777" w:rsidR="0041053F" w:rsidRDefault="0041053F" w:rsidP="00FF77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2B90" w14:textId="77777777" w:rsidR="0041053F" w:rsidRDefault="0041053F" w:rsidP="00FF778C">
            <w:pPr>
              <w:widowControl w:val="0"/>
              <w:spacing w:line="240" w:lineRule="auto"/>
              <w:ind w:left="720" w:hanging="3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stions</w:t>
            </w:r>
          </w:p>
        </w:tc>
      </w:tr>
      <w:tr w:rsidR="0041053F" w14:paraId="3B077DD1" w14:textId="77777777" w:rsidTr="00FF778C">
        <w:tc>
          <w:tcPr>
            <w:tcW w:w="1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7FC1" w14:textId="77777777" w:rsidR="0041053F" w:rsidRDefault="0041053F" w:rsidP="00FF77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ory question</w:t>
            </w:r>
          </w:p>
        </w:tc>
        <w:tc>
          <w:tcPr>
            <w:tcW w:w="7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D8FE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your name and what is the most relaxing holiday you have had?</w:t>
            </w:r>
          </w:p>
          <w:p w14:paraId="7A2365DB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you really want to relax in everyday life, what works best for you?</w:t>
            </w:r>
          </w:p>
        </w:tc>
      </w:tr>
      <w:tr w:rsidR="0041053F" w14:paraId="5ACDDDEA" w14:textId="77777777" w:rsidTr="00FF778C"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8D20" w14:textId="77777777" w:rsidR="0041053F" w:rsidRDefault="0041053F" w:rsidP="00FF77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rching question</w:t>
            </w:r>
          </w:p>
        </w:tc>
        <w:tc>
          <w:tcPr>
            <w:tcW w:w="7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C211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n did you get VRelax?</w:t>
            </w:r>
          </w:p>
        </w:tc>
      </w:tr>
      <w:tr w:rsidR="0041053F" w14:paraId="4B120314" w14:textId="77777777" w:rsidTr="00FF778C"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4EBF" w14:textId="77777777" w:rsidR="0041053F" w:rsidRDefault="0041053F" w:rsidP="00FF77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 question</w:t>
            </w:r>
          </w:p>
        </w:tc>
        <w:tc>
          <w:tcPr>
            <w:tcW w:w="7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CF13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nk back to the first time you used VRelax, what went through your mind?</w:t>
            </w:r>
          </w:p>
          <w:p w14:paraId="6A28F600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have you experienced as positive points of VRelax per phase (startup phase, using VRelax phase, closing phase)?</w:t>
            </w:r>
          </w:p>
          <w:p w14:paraId="40723FA2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have you experienced as negative points of VRelax per phase?</w:t>
            </w:r>
          </w:p>
          <w:p w14:paraId="79FFF753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an we make the positive points even stronger?</w:t>
            </w:r>
          </w:p>
          <w:p w14:paraId="6BC0244F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can we improve the negative points?</w:t>
            </w:r>
          </w:p>
          <w:p w14:paraId="453DDFF6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all the things we discussed, what do you think we should work on immediately?</w:t>
            </w:r>
          </w:p>
          <w:p w14:paraId="71C5C48B" w14:textId="77777777" w:rsidR="0041053F" w:rsidRDefault="0041053F" w:rsidP="00FF778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 there anything that we should have discussed that we did not?</w:t>
            </w:r>
          </w:p>
        </w:tc>
      </w:tr>
      <w:tr w:rsidR="0041053F" w14:paraId="724E5528" w14:textId="77777777" w:rsidTr="00FF778C"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F667" w14:textId="77777777" w:rsidR="0041053F" w:rsidRDefault="0041053F" w:rsidP="00FF77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ing question</w:t>
            </w:r>
          </w:p>
        </w:tc>
        <w:tc>
          <w:tcPr>
            <w:tcW w:w="7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829E" w14:textId="77777777" w:rsidR="0041053F" w:rsidRDefault="0041053F" w:rsidP="00FF778C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all the things we discussed, what do you think we should work on immediately?</w:t>
            </w:r>
          </w:p>
          <w:p w14:paraId="7C80BFE3" w14:textId="77777777" w:rsidR="0041053F" w:rsidRDefault="0041053F" w:rsidP="00FF778C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 there anything that we should have discussed that we did not?</w:t>
            </w:r>
          </w:p>
        </w:tc>
      </w:tr>
    </w:tbl>
    <w:p w14:paraId="4225DCBD" w14:textId="77777777" w:rsidR="0041053F" w:rsidRDefault="0041053F" w:rsidP="0041053F">
      <w:pPr>
        <w:rPr>
          <w:sz w:val="18"/>
          <w:szCs w:val="18"/>
        </w:rPr>
      </w:pPr>
      <w:r>
        <w:rPr>
          <w:sz w:val="18"/>
          <w:szCs w:val="18"/>
        </w:rPr>
        <w:t xml:space="preserve">    </w:t>
      </w:r>
    </w:p>
    <w:sectPr w:rsidR="00410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B61243"/>
    <w:multiLevelType w:val="multilevel"/>
    <w:tmpl w:val="8A4A9A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DC96225"/>
    <w:multiLevelType w:val="multilevel"/>
    <w:tmpl w:val="F31E7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17752696">
    <w:abstractNumId w:val="0"/>
  </w:num>
  <w:num w:numId="2" w16cid:durableId="902521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3F"/>
    <w:rsid w:val="001268D1"/>
    <w:rsid w:val="00372408"/>
    <w:rsid w:val="0041053F"/>
    <w:rsid w:val="00B80F9A"/>
    <w:rsid w:val="00CD64E8"/>
    <w:rsid w:val="00D40DA6"/>
    <w:rsid w:val="00EF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C07124"/>
  <w15:chartTrackingRefBased/>
  <w15:docId w15:val="{24565862-2D81-4ADC-9975-EFA8F4837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3F"/>
    <w:pPr>
      <w:spacing w:after="0" w:line="276" w:lineRule="auto"/>
    </w:pPr>
    <w:rPr>
      <w:rFonts w:ascii="Arial" w:eastAsia="Arial" w:hAnsi="Arial" w:cs="Arial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0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5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5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5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5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5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5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5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5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5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783</Characters>
  <Application>Microsoft Office Word</Application>
  <DocSecurity>0</DocSecurity>
  <Lines>27</Lines>
  <Paragraphs>2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mond, LM (psy)</dc:creator>
  <cp:keywords/>
  <dc:description/>
  <cp:lastModifiedBy>Robbemond, LM (psy)</cp:lastModifiedBy>
  <cp:revision>2</cp:revision>
  <dcterms:created xsi:type="dcterms:W3CDTF">2024-08-12T09:41:00Z</dcterms:created>
  <dcterms:modified xsi:type="dcterms:W3CDTF">2024-08-1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6a8865-3ec8-4458-ae31-79d389d50692</vt:lpwstr>
  </property>
</Properties>
</file>